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10B" w:rsidRDefault="0032210B" w:rsidP="0046702D">
      <w:pPr>
        <w:spacing w:before="60"/>
        <w:jc w:val="center"/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Supplementary material</w:t>
      </w:r>
    </w:p>
    <w:p w:rsidR="0032210B" w:rsidRDefault="0032210B" w:rsidP="0032210B">
      <w:pPr>
        <w:spacing w:before="60"/>
        <w:rPr>
          <w:rFonts w:asciiTheme="minorHAnsi" w:eastAsia="Arial" w:hAnsiTheme="minorHAnsi" w:cstheme="minorHAnsi"/>
          <w:b/>
        </w:rPr>
      </w:pPr>
    </w:p>
    <w:p w:rsidR="0032210B" w:rsidRDefault="0032210B" w:rsidP="0032210B">
      <w:pPr>
        <w:spacing w:before="60"/>
        <w:rPr>
          <w:rFonts w:asciiTheme="minorHAnsi" w:eastAsia="Arial" w:hAnsiTheme="minorHAnsi" w:cstheme="minorHAnsi"/>
          <w:b/>
        </w:rPr>
      </w:pPr>
    </w:p>
    <w:p w:rsidR="0032210B" w:rsidRPr="0032210B" w:rsidRDefault="0032210B" w:rsidP="0032210B">
      <w:pPr>
        <w:spacing w:before="60"/>
        <w:rPr>
          <w:rFonts w:asciiTheme="minorHAnsi" w:eastAsia="Arial" w:hAnsiTheme="minorHAnsi" w:cstheme="minorHAnsi"/>
        </w:rPr>
      </w:pPr>
      <w:r>
        <w:rPr>
          <w:rFonts w:asciiTheme="minorHAnsi" w:eastAsia="Arial" w:hAnsiTheme="minorHAnsi" w:cstheme="minorHAnsi"/>
        </w:rPr>
        <w:t xml:space="preserve">This supplementary information contains the Visual Basic code we used to parse the original raw field data and merge them into </w:t>
      </w:r>
      <w:bookmarkStart w:id="0" w:name="_GoBack"/>
      <w:bookmarkEnd w:id="0"/>
      <w:r w:rsidR="005E78AD">
        <w:rPr>
          <w:rFonts w:asciiTheme="minorHAnsi" w:eastAsia="Arial" w:hAnsiTheme="minorHAnsi" w:cstheme="minorHAnsi"/>
        </w:rPr>
        <w:t>a</w:t>
      </w:r>
      <w:r>
        <w:rPr>
          <w:rFonts w:asciiTheme="minorHAnsi" w:eastAsia="Arial" w:hAnsiTheme="minorHAnsi" w:cstheme="minorHAnsi"/>
        </w:rPr>
        <w:t xml:space="preserve"> unique spreadsheet. It is composed of three subroutines. We removed the original comments, which </w:t>
      </w:r>
      <w:proofErr w:type="gramStart"/>
      <w:r>
        <w:rPr>
          <w:rFonts w:asciiTheme="minorHAnsi" w:eastAsia="Arial" w:hAnsiTheme="minorHAnsi" w:cstheme="minorHAnsi"/>
        </w:rPr>
        <w:t>were written</w:t>
      </w:r>
      <w:proofErr w:type="gramEnd"/>
      <w:r>
        <w:rPr>
          <w:rFonts w:asciiTheme="minorHAnsi" w:eastAsia="Arial" w:hAnsiTheme="minorHAnsi" w:cstheme="minorHAnsi"/>
        </w:rPr>
        <w:t xml:space="preserve"> in Italian.</w:t>
      </w:r>
    </w:p>
    <w:p w:rsidR="0032210B" w:rsidRDefault="0032210B" w:rsidP="0032210B">
      <w:pPr>
        <w:spacing w:before="60"/>
        <w:rPr>
          <w:rFonts w:asciiTheme="minorHAnsi" w:eastAsia="Arial" w:hAnsiTheme="minorHAnsi" w:cstheme="minorHAnsi"/>
          <w:b/>
        </w:rPr>
      </w:pPr>
    </w:p>
    <w:p w:rsidR="0032210B" w:rsidRDefault="0032210B" w:rsidP="0032210B">
      <w:pPr>
        <w:spacing w:before="60"/>
        <w:rPr>
          <w:rFonts w:asciiTheme="minorHAnsi" w:eastAsia="Arial" w:hAnsiTheme="minorHAnsi" w:cstheme="minorHAnsi"/>
          <w:b/>
        </w:rPr>
      </w:pPr>
    </w:p>
    <w:p w:rsidR="0032210B" w:rsidRDefault="0032210B" w:rsidP="0046702D">
      <w:pPr>
        <w:spacing w:before="60"/>
        <w:jc w:val="center"/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Table 1.</w:t>
      </w:r>
    </w:p>
    <w:p w:rsidR="0032210B" w:rsidRDefault="0032210B" w:rsidP="0046702D">
      <w:pPr>
        <w:spacing w:before="60"/>
        <w:jc w:val="center"/>
        <w:rPr>
          <w:rFonts w:asciiTheme="minorHAnsi" w:eastAsia="Arial" w:hAnsiTheme="minorHAnsi" w:cstheme="minorHAnsi"/>
        </w:rPr>
      </w:pPr>
      <w:r w:rsidRPr="007A255D">
        <w:rPr>
          <w:rFonts w:asciiTheme="minorHAnsi" w:eastAsia="Arial" w:hAnsiTheme="minorHAnsi" w:cstheme="minorHAnsi"/>
        </w:rPr>
        <w:t xml:space="preserve">Visual basic code </w:t>
      </w:r>
      <w:r>
        <w:rPr>
          <w:rFonts w:asciiTheme="minorHAnsi" w:eastAsia="Arial" w:hAnsiTheme="minorHAnsi" w:cstheme="minorHAnsi"/>
        </w:rPr>
        <w:t>MACRO_EMERGEO.xlsm</w:t>
      </w:r>
      <w:r w:rsidRPr="007A255D">
        <w:rPr>
          <w:rFonts w:asciiTheme="minorHAnsi" w:eastAsia="Arial" w:hAnsiTheme="minorHAnsi" w:cstheme="minorHAnsi"/>
        </w:rPr>
        <w:t>.</w:t>
      </w:r>
    </w:p>
    <w:p w:rsidR="0032210B" w:rsidRPr="007A255D" w:rsidRDefault="0032210B" w:rsidP="0032210B">
      <w:pPr>
        <w:spacing w:before="60"/>
        <w:rPr>
          <w:rFonts w:asciiTheme="minorHAnsi" w:eastAsia="Arial" w:hAnsiTheme="minorHAnsi" w:cstheme="minorHAnsi"/>
        </w:rPr>
      </w:pPr>
    </w:p>
    <w:p w:rsidR="0032210B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sz w:val="16"/>
          <w:szCs w:val="16"/>
        </w:rPr>
      </w:pPr>
    </w:p>
    <w:p w:rsidR="0032210B" w:rsidRPr="0046702D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b/>
          <w:i/>
          <w:sz w:val="16"/>
          <w:szCs w:val="16"/>
        </w:rPr>
      </w:pPr>
      <w:r w:rsidRPr="0046702D">
        <w:rPr>
          <w:rFonts w:asciiTheme="minorHAnsi" w:eastAsia="Arial" w:hAnsiTheme="minorHAnsi" w:cstheme="minorHAnsi"/>
          <w:b/>
          <w:i/>
          <w:sz w:val="16"/>
          <w:szCs w:val="16"/>
        </w:rPr>
        <w:t>Sub AUTO1_Normalizza_</w:t>
      </w:r>
      <w:proofErr w:type="gramStart"/>
      <w:r w:rsidRPr="0046702D">
        <w:rPr>
          <w:rFonts w:asciiTheme="minorHAnsi" w:eastAsia="Arial" w:hAnsiTheme="minorHAnsi" w:cstheme="minorHAnsi"/>
          <w:b/>
          <w:i/>
          <w:sz w:val="16"/>
          <w:szCs w:val="16"/>
        </w:rPr>
        <w:t>CSVXLS()</w:t>
      </w:r>
      <w:proofErr w:type="gram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Filename, Pathname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FileNam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Var1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CO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CEL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String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Position,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u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Integer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gFound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Rang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Workbook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itialDisplayAlert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Boolean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athname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hisWorkbook.Path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ilename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ir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athname &amp; "\01_INPUT_CSVXLS\*.*"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Do While Filename &lt;&gt; "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'************se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ono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CSV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If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ht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, 3) = "csv" Then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Set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orkbooks.Ope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:=Pathname &amp; "\01_INPUT_CSVXLS\" &amp; Filename, _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       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UpdateLinks</w:t>
      </w:r>
      <w:proofErr w:type="spellEnd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alse, Delimiter:=","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FileName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Replace(Filename, ".csv", "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"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'************se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ono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XLS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ElseIf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ht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, 3) = "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 Then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Set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orkbooks.Ope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:=Pathname &amp; "\01_INPUT_CSVXLS\" &amp; Filename, _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       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UpdateLinks</w:t>
      </w:r>
      <w:proofErr w:type="spellEnd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alse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FileName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Filename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Els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GoTo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NextIteration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.CheckCompatibility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Fals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If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A1").Value &lt;&gt; "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atestam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" Then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ows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1)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EntireRow.Delete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ows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1)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EntireRow.Delete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ows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1)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EntireRow.Delete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Pathname &amp; "\intestazioni_campi.ini"   '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Open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For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Input As #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Line Input #1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u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Position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iNu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9)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Do While Position &gt; 0       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Var1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id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1, Position - 1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lastRenderedPageBreak/>
        <w:t xml:space="preserve">    Set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gFound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1:1").Find(Var1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If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gFound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s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Nothing Then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etter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onvertTo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u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COL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&amp; ":" &amp;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etter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CELL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1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olumn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sCO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).Insert Shift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ToRigh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opyOrigi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FormatFromLeftOrAbov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sCEL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).Value = Var1                                        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Mid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Position + 1, 1000)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Position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1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(9)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u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u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Loop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.SaveAs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Filename:=Pathname &amp; "\02_OUTPUT_XLS_SINGOLI\" &amp;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FileNam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_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Format</w:t>
      </w:r>
      <w:proofErr w:type="spellEnd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xlExcel8, Password:=""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riteResPassword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:="", _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eadOnlyRecommended</w:t>
      </w:r>
      <w:proofErr w:type="spellEnd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alse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reateBacku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:=False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.Close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Change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:=Fals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Close #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NextIteratio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: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Filename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ir()</w:t>
      </w:r>
      <w:proofErr w:type="gram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Loop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Close #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pplication.DisplayAlert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itialDisplayAlerts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End Sub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46702D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b/>
          <w:i/>
          <w:sz w:val="16"/>
          <w:szCs w:val="16"/>
        </w:rPr>
      </w:pPr>
      <w:r w:rsidRPr="0046702D">
        <w:rPr>
          <w:rFonts w:asciiTheme="minorHAnsi" w:eastAsia="Arial" w:hAnsiTheme="minorHAnsi" w:cstheme="minorHAnsi"/>
          <w:b/>
          <w:i/>
          <w:sz w:val="16"/>
          <w:szCs w:val="16"/>
        </w:rPr>
        <w:t>Sub AUTO2_CREA_XLS_</w:t>
      </w:r>
      <w:proofErr w:type="gramStart"/>
      <w:r w:rsidRPr="0046702D">
        <w:rPr>
          <w:rFonts w:asciiTheme="minorHAnsi" w:eastAsia="Arial" w:hAnsiTheme="minorHAnsi" w:cstheme="minorHAnsi"/>
          <w:b/>
          <w:i/>
          <w:sz w:val="16"/>
          <w:szCs w:val="16"/>
        </w:rPr>
        <w:t>GEN()</w:t>
      </w:r>
      <w:proofErr w:type="gram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pplication.DisplayAlert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Fals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Filename, Filename2, Pathname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FileNam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Var1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CO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sCELL1, sCELL2, sCELL1a, sCELL2a, sCELL3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String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Position,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u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y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z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w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Integer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gFound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Rang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Dim wb1, wb2 As Workbook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athname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hisWorkbook.Path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ilename2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ir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Pathname &amp; "\03_OUTPUT_XLS_GENERALE\*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ilename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ir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Pathname &amp; "\02_OUTPUT_XLS_SINGOLI\*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Set wb1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orkbooks.Ope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:=Pathname &amp; "\03_OUTPUT_XLS_GENERALE\" &amp; Filename2, _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       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UpdateLinks</w:t>
      </w:r>
      <w:proofErr w:type="spellEnd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alse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Pathname &amp; "\id_obs.ini"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Open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For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Input As #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Line Input #1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Close #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z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A65356").End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U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).Row + 1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o While Filename &lt;&gt; ""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If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Len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) &gt; 29 Then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Team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Left(Filename, Len(Filename) - 29)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Els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Team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"Team?"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wb1.Activat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A65356").End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U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).Row + 1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sCELL1 = "c" &amp;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sCELL1a = "l" &amp;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Set wb2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orkbooks.Ope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:=Pathname &amp; "\02_OUTPUT_XLS_SINGOLI\" &amp; Filename, _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       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UpdateLinks</w:t>
      </w:r>
      <w:proofErr w:type="spellEnd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alse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y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A65356").End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U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).Row + 1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lastRenderedPageBreak/>
        <w:t>sCELL2 = "h" &amp; 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y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- 1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sCELL2a = "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f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 &amp; 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y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- 1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ctiveSheet.Rang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"a2", sCELL2).Copy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wb1.Activat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ctiveSheet.Rang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sCELL1)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PasteSpecia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PasteAl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wb2.Activat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ctiveSheet.Rang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"i2", sCELL2a).Copy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wb1.Activat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ctiveSheet.Rang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sCELL1a)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PasteSpecia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PasteAl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ctiveWorkbook.Save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2.Close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Change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:=Fals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or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To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y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- 3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"a").Value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&amp; "-" &amp; 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- 1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"b").Value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ateValu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Left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"c").Value, 10))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Var1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s").Valu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If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1, Var1, "Overturned") Then    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'Stop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If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"j").Value &lt;&gt; "" Then                        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'Stop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k").Value = 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j").Value - 180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If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k").Value &lt; 0 Then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k").Value = 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j").Value + 180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Els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k").Value = 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j").Valu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"AJ").Value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Team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Next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proofErr w:type="gram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ilename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ir()</w:t>
      </w:r>
      <w:proofErr w:type="gram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Loop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'Stop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w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A65356").End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U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).Row + 1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sCELL3 = "A" &amp;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z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sCELL3, "AZ65356").Sort Key1:=Range("B1"), Order1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Ascending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Header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No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Key2:=Range("AJ1"), Order1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Ascending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Header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No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Key1:=Range("C1"), Order1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Ascending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Header:=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No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or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z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To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w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- 1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"a").Value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extlin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&amp; "-" &amp; 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- 1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Next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b1.Close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veChange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:=True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End Sub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46702D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b/>
          <w:i/>
          <w:sz w:val="16"/>
          <w:szCs w:val="16"/>
        </w:rPr>
      </w:pPr>
      <w:r w:rsidRPr="0046702D">
        <w:rPr>
          <w:rFonts w:asciiTheme="minorHAnsi" w:eastAsia="Arial" w:hAnsiTheme="minorHAnsi" w:cstheme="minorHAnsi"/>
          <w:b/>
          <w:i/>
          <w:sz w:val="16"/>
          <w:szCs w:val="16"/>
        </w:rPr>
        <w:t>Sub AUTO3_CREA_KML_</w:t>
      </w:r>
      <w:proofErr w:type="gramStart"/>
      <w:r w:rsidRPr="0046702D">
        <w:rPr>
          <w:rFonts w:asciiTheme="minorHAnsi" w:eastAsia="Arial" w:hAnsiTheme="minorHAnsi" w:cstheme="minorHAnsi"/>
          <w:b/>
          <w:i/>
          <w:sz w:val="16"/>
          <w:szCs w:val="16"/>
        </w:rPr>
        <w:t>FIELD()</w:t>
      </w:r>
      <w:proofErr w:type="gram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Filename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Pathname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ID_ob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Team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Datestam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GPSacc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a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o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,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l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As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String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Dim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As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Integer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Dim wb1 As Workbook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athname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ThisWorkbook.Path</w:t>
      </w:r>
      <w:proofErr w:type="spell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ilename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ir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Pathname &amp; "\03_OUTPUT_XLS_GENERALE\*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Set wb1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Workbooks.Ope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:=Pathname &amp; "\03_OUTPUT_XLS_GENERALE\" &amp; Filename, _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        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UpdateLinks</w:t>
      </w:r>
      <w:proofErr w:type="spellEnd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:=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alse)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              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ilename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Left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Filename, Len(Filename) - 4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Pathname &amp; "\04_OUTPUT_KML_FIELD\" &amp; Filename &amp; ".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km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"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Open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Myfile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For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Output As #2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?xml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version=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(34) + "1.0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(34) + " encoding=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(34) + "iso-8859-1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34) + "?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km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mln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=" +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34) + "http://earth.google.com/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km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/2.0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34) + "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Document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'********************************************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ange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"A65356").End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xlU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).Row + 1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or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2 To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divx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ID_ob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A").Value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Team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AJ").Value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Datestamp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C").Value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at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E").Value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on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F").Value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lt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G").Value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GPSacc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St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Cells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, "H").Value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 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Placemark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description&gt;&lt;</w:t>
      </w:r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![</w:t>
      </w:r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CDATA[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b&gt;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D_ob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: &lt;/b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ID_obs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BR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b&gt;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Datestam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: &lt;/b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Datestamp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BR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rint #2, "&lt;b&gt;Team: &lt;/b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Team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BR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b&gt;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La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: &lt;/b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a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BR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rint #2, "&lt;b&gt;Lon: &lt;/b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o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BR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rint #2, "&lt;b&gt;Alt: &lt;/b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Al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BR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b&gt;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GPSacc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: &lt;/b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GPSacc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BR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]]&gt; &lt;/description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Print #2, "&lt;Point&gt;      &lt;coordinates&gt;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on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," +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sLa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"&lt;/coordinates&gt;     &lt;/Point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/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Placemark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Next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riga</w:t>
      </w:r>
      <w:proofErr w:type="spellEnd"/>
      <w:proofErr w:type="gramEnd"/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Print #2, "&lt;/Document&gt;&lt;/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km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&gt;"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Close #2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4C6B5A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4C6B5A">
        <w:rPr>
          <w:rFonts w:asciiTheme="minorHAnsi" w:eastAsia="Arial" w:hAnsiTheme="minorHAnsi" w:cstheme="minorHAnsi"/>
          <w:i/>
          <w:sz w:val="16"/>
          <w:szCs w:val="16"/>
        </w:rPr>
        <w:t>End Sub</w:t>
      </w:r>
    </w:p>
    <w:p w:rsidR="0032210B" w:rsidRPr="004C6B5A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4C6B5A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Function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onvertTo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iCo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Integer) As String  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Dim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Alph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Integer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Dim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Remaind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As Integer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Alpha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nt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Co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/ 27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Remainder</w:t>
      </w:r>
      <w:proofErr w:type="spellEnd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Col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- (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Alph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* 26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If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Alph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&gt; 0 Then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lastRenderedPageBreak/>
        <w:t xml:space="preserve">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onvertTo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iAlpha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64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End If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If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iRemaind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&gt; 0 Then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  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onvertTo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= </w:t>
      </w:r>
      <w:proofErr w:type="spell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onvertToLett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&amp; </w:t>
      </w:r>
      <w:proofErr w:type="spellStart"/>
      <w:proofErr w:type="gramStart"/>
      <w:r w:rsidRPr="00ED4F81">
        <w:rPr>
          <w:rFonts w:asciiTheme="minorHAnsi" w:eastAsia="Arial" w:hAnsiTheme="minorHAnsi" w:cstheme="minorHAnsi"/>
          <w:i/>
          <w:sz w:val="16"/>
          <w:szCs w:val="16"/>
        </w:rPr>
        <w:t>Ch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>(</w:t>
      </w:r>
      <w:proofErr w:type="spellStart"/>
      <w:proofErr w:type="gramEnd"/>
      <w:r w:rsidRPr="00ED4F81">
        <w:rPr>
          <w:rFonts w:asciiTheme="minorHAnsi" w:eastAsia="Arial" w:hAnsiTheme="minorHAnsi" w:cstheme="minorHAnsi"/>
          <w:i/>
          <w:sz w:val="16"/>
          <w:szCs w:val="16"/>
        </w:rPr>
        <w:t>iRemainder</w:t>
      </w:r>
      <w:proofErr w:type="spellEnd"/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+ 64)</w:t>
      </w:r>
    </w:p>
    <w:p w:rsidR="0032210B" w:rsidRPr="00ED4F81" w:rsidRDefault="0032210B" w:rsidP="003221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contextualSpacing/>
        <w:rPr>
          <w:rFonts w:asciiTheme="minorHAnsi" w:eastAsia="Arial" w:hAnsiTheme="minorHAnsi" w:cstheme="minorHAnsi"/>
          <w:i/>
          <w:sz w:val="16"/>
          <w:szCs w:val="16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 xml:space="preserve">   End If</w:t>
      </w:r>
    </w:p>
    <w:p w:rsidR="0032210B" w:rsidRPr="001A684E" w:rsidRDefault="0032210B" w:rsidP="0032210B">
      <w:pPr>
        <w:rPr>
          <w:rFonts w:asciiTheme="minorHAnsi" w:eastAsia="Arial" w:hAnsiTheme="minorHAnsi" w:cstheme="minorHAnsi"/>
        </w:rPr>
      </w:pPr>
      <w:r w:rsidRPr="00ED4F81">
        <w:rPr>
          <w:rFonts w:asciiTheme="minorHAnsi" w:eastAsia="Arial" w:hAnsiTheme="minorHAnsi" w:cstheme="minorHAnsi"/>
          <w:i/>
          <w:sz w:val="16"/>
          <w:szCs w:val="16"/>
        </w:rPr>
        <w:t>End Function</w:t>
      </w:r>
    </w:p>
    <w:p w:rsidR="007C73F7" w:rsidRDefault="00B977E1"/>
    <w:sectPr w:rsidR="007C73F7">
      <w:footerReference w:type="default" r:id="rId6"/>
      <w:pgSz w:w="11906" w:h="16838"/>
      <w:pgMar w:top="1361" w:right="1786" w:bottom="1361" w:left="1786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77E1" w:rsidRDefault="00B977E1">
      <w:r>
        <w:separator/>
      </w:r>
    </w:p>
  </w:endnote>
  <w:endnote w:type="continuationSeparator" w:id="0">
    <w:p w:rsidR="00B977E1" w:rsidRDefault="00B97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1F41" w:rsidRDefault="0046702D">
    <w:pPr>
      <w:tabs>
        <w:tab w:val="center" w:pos="4513"/>
        <w:tab w:val="right" w:pos="9026"/>
      </w:tabs>
      <w:jc w:val="right"/>
    </w:pPr>
    <w:r>
      <w:fldChar w:fldCharType="begin"/>
    </w:r>
    <w:r>
      <w:instrText>PAGE</w:instrText>
    </w:r>
    <w:r>
      <w:fldChar w:fldCharType="separate"/>
    </w:r>
    <w:r w:rsidR="005E78AD">
      <w:rPr>
        <w:noProof/>
      </w:rPr>
      <w:t>5</w:t>
    </w:r>
    <w:r>
      <w:fldChar w:fldCharType="end"/>
    </w:r>
  </w:p>
  <w:p w:rsidR="00231F41" w:rsidRDefault="00B977E1">
    <w:pPr>
      <w:tabs>
        <w:tab w:val="center" w:pos="4513"/>
        <w:tab w:val="right" w:pos="9026"/>
      </w:tabs>
      <w:spacing w:after="70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77E1" w:rsidRDefault="00B977E1">
      <w:r>
        <w:separator/>
      </w:r>
    </w:p>
  </w:footnote>
  <w:footnote w:type="continuationSeparator" w:id="0">
    <w:p w:rsidR="00B977E1" w:rsidRDefault="00B97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0B"/>
    <w:rsid w:val="0032210B"/>
    <w:rsid w:val="0046702D"/>
    <w:rsid w:val="005E78AD"/>
    <w:rsid w:val="0078613E"/>
    <w:rsid w:val="009C47D6"/>
    <w:rsid w:val="009E4891"/>
    <w:rsid w:val="00B977E1"/>
    <w:rsid w:val="00E3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E9432-C71E-4F4D-B68A-D0079589F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2210B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Calibri" w:eastAsia="Calibri" w:hAnsi="Calibri" w:cs="Calibri"/>
      <w:color w:val="000000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04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</dc:creator>
  <cp:keywords/>
  <dc:description/>
  <cp:lastModifiedBy>fabio</cp:lastModifiedBy>
  <cp:revision>2</cp:revision>
  <dcterms:created xsi:type="dcterms:W3CDTF">2017-10-23T07:42:00Z</dcterms:created>
  <dcterms:modified xsi:type="dcterms:W3CDTF">2018-01-08T16:46:00Z</dcterms:modified>
</cp:coreProperties>
</file>